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5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56"/>
        <w:gridCol w:w="1756"/>
      </w:tblGrid>
      <w:tr w:rsidR="009B5870" w:rsidRPr="00C0615F" w14:paraId="3174D21C" w14:textId="77777777" w:rsidTr="00441345">
        <w:trPr>
          <w:trHeight w:val="419"/>
        </w:trPr>
        <w:tc>
          <w:tcPr>
            <w:tcW w:w="5268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44EF7553" w14:textId="4CC4523E" w:rsidR="009B5870" w:rsidRPr="009B5870" w:rsidRDefault="005A42AA" w:rsidP="0067032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0"/>
                <w:szCs w:val="20"/>
              </w:rPr>
              <w:t xml:space="preserve">APPENDIX </w:t>
            </w:r>
            <w:r>
              <w:rPr>
                <w:b/>
                <w:bCs/>
                <w:sz w:val="20"/>
                <w:szCs w:val="20"/>
              </w:rPr>
              <w:t>B</w:t>
            </w: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 xml:space="preserve"> - </w:t>
            </w:r>
            <w:r w:rsidR="009B5870" w:rsidRPr="002E48C6">
              <w:rPr>
                <w:b/>
                <w:bCs/>
                <w:sz w:val="20"/>
                <w:szCs w:val="20"/>
              </w:rPr>
              <w:t>Correlation Matrix</w:t>
            </w:r>
          </w:p>
        </w:tc>
      </w:tr>
      <w:tr w:rsidR="009B5870" w:rsidRPr="00C0615F" w14:paraId="1CC8AD06" w14:textId="77777777" w:rsidTr="009B5870">
        <w:trPr>
          <w:trHeight w:val="419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059123" w14:textId="77777777" w:rsidR="009B5870" w:rsidRPr="00C0615F" w:rsidRDefault="009B5870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DE673" w14:textId="77777777" w:rsidR="009B5870" w:rsidRPr="00C0615F" w:rsidRDefault="009B5870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E91A3" w14:textId="6A11F505" w:rsidR="009B5870" w:rsidRPr="00C0615F" w:rsidRDefault="00246806" w:rsidP="006703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I self-report</w:t>
            </w:r>
          </w:p>
        </w:tc>
      </w:tr>
      <w:tr w:rsidR="009B5870" w14:paraId="195333A1" w14:textId="77777777" w:rsidTr="009B5870">
        <w:trPr>
          <w:trHeight w:val="283"/>
        </w:trPr>
        <w:tc>
          <w:tcPr>
            <w:tcW w:w="1756" w:type="dxa"/>
            <w:tcBorders>
              <w:top w:val="single" w:sz="4" w:space="0" w:color="auto"/>
              <w:bottom w:val="nil"/>
              <w:right w:val="nil"/>
            </w:tcBorders>
          </w:tcPr>
          <w:p w14:paraId="59A28C22" w14:textId="4D709945" w:rsidR="009B5870" w:rsidRPr="00C0615F" w:rsidRDefault="00246806" w:rsidP="006703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I self-repor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6CA5E" w14:textId="46AB85DD" w:rsidR="009B5870" w:rsidRPr="00C0615F" w:rsidRDefault="009B5870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E6611" w14:textId="68ECC80D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9B5870" w14:paraId="4F02FE77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7F053EC" w14:textId="77777777" w:rsidR="009B5870" w:rsidRPr="00C0615F" w:rsidRDefault="009B5870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538F" w14:textId="3D3B5CC2" w:rsidR="009B5870" w:rsidRPr="00C0615F" w:rsidRDefault="009B5870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7215" w14:textId="5EC394C7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9B5870" w14:paraId="26AB823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0E90BD9" w14:textId="77777777" w:rsidR="009B5870" w:rsidRPr="00C0615F" w:rsidRDefault="009B5870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5DE5" w14:textId="2962406A" w:rsidR="009B5870" w:rsidRPr="00C0615F" w:rsidRDefault="009B5870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00C4" w14:textId="102F9261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9B5870" w14:paraId="456DD17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4691B1F" w14:textId="7AA236DE" w:rsidR="009B5870" w:rsidRPr="00C0615F" w:rsidRDefault="009B5870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4EDA" w14:textId="640C6740" w:rsidR="009B5870" w:rsidRPr="00C0615F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CBD2" w14:textId="2308ACE2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</w:tr>
      <w:tr w:rsidR="009B5870" w14:paraId="5999097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06AF137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8594" w14:textId="4AE1E933" w:rsidR="009B5870" w:rsidRPr="00C0615F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33E5" w14:textId="72428254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13AB8D3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8212AD5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E173" w14:textId="57BC3965" w:rsidR="009B5870" w:rsidRPr="00C0615F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232" w14:textId="386C2C2B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316</w:t>
            </w:r>
          </w:p>
        </w:tc>
      </w:tr>
      <w:tr w:rsidR="009B5870" w14:paraId="4756ABA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23B97A4" w14:textId="19BAE95E" w:rsidR="009B5870" w:rsidRPr="00C0615F" w:rsidRDefault="009B5870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-I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57E" w14:textId="70FEF392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E796" w14:textId="60574A74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</w:t>
            </w:r>
            <w:r w:rsidR="00246806">
              <w:rPr>
                <w:sz w:val="16"/>
                <w:szCs w:val="16"/>
              </w:rPr>
              <w:t>15</w:t>
            </w:r>
          </w:p>
        </w:tc>
      </w:tr>
      <w:tr w:rsidR="009B5870" w14:paraId="2592B129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F1007D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6870" w14:textId="7FD31FD9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9741" w14:textId="3E7CB375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4</w:t>
            </w:r>
            <w:r w:rsidR="00246806">
              <w:rPr>
                <w:sz w:val="16"/>
                <w:szCs w:val="16"/>
              </w:rPr>
              <w:t>0</w:t>
            </w:r>
          </w:p>
        </w:tc>
      </w:tr>
      <w:tr w:rsidR="009B5870" w14:paraId="53521CDF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8360569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778A" w14:textId="6179B2C1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E6A4" w14:textId="07D80F63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926</w:t>
            </w:r>
          </w:p>
        </w:tc>
      </w:tr>
      <w:tr w:rsidR="009B5870" w14:paraId="61A2F97E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94CF829" w14:textId="5468F5E5" w:rsidR="009B5870" w:rsidRPr="00C0615F" w:rsidRDefault="009B5870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474A" w14:textId="25ED8487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A83D" w14:textId="6064B7A3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031</w:t>
            </w:r>
          </w:p>
        </w:tc>
      </w:tr>
      <w:tr w:rsidR="009B5870" w14:paraId="4DFD944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44A43CB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A799" w14:textId="2401ECA3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8527" w14:textId="25E4C21E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56442B0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2ECF66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40D6" w14:textId="78DFE887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4833" w14:textId="7D74B843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835</w:t>
            </w:r>
          </w:p>
        </w:tc>
      </w:tr>
      <w:tr w:rsidR="009B5870" w14:paraId="037938E6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42DF230" w14:textId="3C186FF9" w:rsidR="009B5870" w:rsidRPr="00C0615F" w:rsidRDefault="009B5870" w:rsidP="00E2023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Rey Figure Cop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1739" w14:textId="29796238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9BE2" w14:textId="671AFD61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6</w:t>
            </w:r>
          </w:p>
        </w:tc>
      </w:tr>
      <w:tr w:rsidR="009B5870" w14:paraId="3FB05DD3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C887039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1C09" w14:textId="30B9C168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839A" w14:textId="6A142D22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6140FD0E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C0C4D67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5BE2" w14:textId="613D7C0F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C37F" w14:textId="162DB88F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429</w:t>
            </w:r>
          </w:p>
        </w:tc>
      </w:tr>
      <w:tr w:rsidR="009B5870" w14:paraId="003957AF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5391D39" w14:textId="3096E969" w:rsidR="009B5870" w:rsidRPr="00C0615F" w:rsidRDefault="009B5870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Rey Figure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D246" w14:textId="7CC94F38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949C" w14:textId="10A3FFE5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</w:t>
            </w:r>
            <w:r w:rsidR="00246806">
              <w:rPr>
                <w:sz w:val="16"/>
                <w:szCs w:val="16"/>
              </w:rPr>
              <w:t>20</w:t>
            </w:r>
          </w:p>
        </w:tc>
      </w:tr>
      <w:tr w:rsidR="009B5870" w14:paraId="00CC35F5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2E58DAC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C2B3" w14:textId="51F11F43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0C44" w14:textId="773FE258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25D82148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3EB406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109D" w14:textId="2A493A5D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327C" w14:textId="61236ACD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890</w:t>
            </w:r>
          </w:p>
        </w:tc>
      </w:tr>
      <w:tr w:rsidR="009B5870" w14:paraId="5F453ED6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8CEF193" w14:textId="4EE42153" w:rsidR="009B5870" w:rsidRPr="00C0615F" w:rsidRDefault="009B5870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Digit Span For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8552" w14:textId="2CD13C47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6A5C" w14:textId="5458253C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</w:t>
            </w:r>
            <w:r w:rsidR="00246806">
              <w:rPr>
                <w:sz w:val="16"/>
                <w:szCs w:val="16"/>
              </w:rPr>
              <w:t>97</w:t>
            </w:r>
          </w:p>
        </w:tc>
      </w:tr>
      <w:tr w:rsidR="009B5870" w14:paraId="78C07F3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E887579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AC13" w14:textId="72023686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3E53" w14:textId="586F675B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0C6AB13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BDDBA80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7FAA" w14:textId="59F29E80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7B50" w14:textId="414AAFD0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507</w:t>
            </w:r>
          </w:p>
        </w:tc>
      </w:tr>
      <w:tr w:rsidR="009B5870" w14:paraId="5344C1F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BD97466" w14:textId="0A174C67" w:rsidR="009B5870" w:rsidRPr="00C0615F" w:rsidRDefault="009B5870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Digit Span Back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7A4B" w14:textId="3A6C5572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7838" w14:textId="3F5BB5C3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</w:t>
            </w:r>
            <w:r w:rsidR="00246806">
              <w:rPr>
                <w:sz w:val="16"/>
                <w:szCs w:val="16"/>
              </w:rPr>
              <w:t>69</w:t>
            </w:r>
          </w:p>
        </w:tc>
      </w:tr>
      <w:tr w:rsidR="009B5870" w14:paraId="65830C73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FD2E433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3179" w14:textId="6916CA7B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CA98" w14:textId="34BE994D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3D804C1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F818219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EF9E" w14:textId="2A62C93F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6807" w14:textId="21BF6E97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639</w:t>
            </w:r>
          </w:p>
        </w:tc>
      </w:tr>
      <w:tr w:rsidR="009B5870" w14:paraId="551AED90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21A3458" w14:textId="1791A14D" w:rsidR="009B5870" w:rsidRPr="00C0615F" w:rsidRDefault="009B5870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ological Fluenc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CBA" w14:textId="601BECC9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8D5B" w14:textId="0788AE45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072</w:t>
            </w:r>
          </w:p>
        </w:tc>
      </w:tr>
      <w:tr w:rsidR="009B5870" w14:paraId="3E53C3C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5188AFA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59B6" w14:textId="2A57B469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5A23" w14:textId="29EA71D7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768DF61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E8B2F9E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9751" w14:textId="01B0EE60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CCE0" w14:textId="04D0079E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622</w:t>
            </w:r>
          </w:p>
        </w:tc>
      </w:tr>
      <w:tr w:rsidR="009B5870" w14:paraId="718CC1B4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9AEBCFD" w14:textId="30EFFA92" w:rsidR="009B5870" w:rsidRPr="00C0615F" w:rsidRDefault="009B5870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ntic Fluenc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4B4" w14:textId="1AB38109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591D" w14:textId="0E809839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246806">
              <w:rPr>
                <w:sz w:val="16"/>
                <w:szCs w:val="16"/>
              </w:rPr>
              <w:t>133</w:t>
            </w:r>
          </w:p>
        </w:tc>
      </w:tr>
      <w:tr w:rsidR="009B5870" w14:paraId="2A86E2F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FEFFCBE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E3A8" w14:textId="7369F25C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8DAF" w14:textId="2718E412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3B105E1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3BEBA3C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DBA" w14:textId="4283A730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873" w14:textId="1234984C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361</w:t>
            </w:r>
          </w:p>
        </w:tc>
      </w:tr>
      <w:tr w:rsidR="009B5870" w14:paraId="7FF78FA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C9EA0B0" w14:textId="44B42493" w:rsidR="009B5870" w:rsidRPr="00C0615F" w:rsidRDefault="009B5870" w:rsidP="00E20233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Corsi For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5B92" w14:textId="79770579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5DC" w14:textId="41870C05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</w:t>
            </w:r>
          </w:p>
        </w:tc>
      </w:tr>
      <w:tr w:rsidR="009B5870" w14:paraId="28C1AA7F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74F8649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7F67" w14:textId="6619FD46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66F0" w14:textId="6179393E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73955EC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8B68362" w14:textId="77777777" w:rsidR="009B5870" w:rsidRPr="00C0615F" w:rsidRDefault="009B5870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17BF" w14:textId="0E164C43" w:rsidR="009B5870" w:rsidRPr="00670323" w:rsidRDefault="009B5870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FB9" w14:textId="6471E6E0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246806">
              <w:rPr>
                <w:sz w:val="16"/>
                <w:szCs w:val="16"/>
              </w:rPr>
              <w:t>92</w:t>
            </w:r>
          </w:p>
        </w:tc>
      </w:tr>
      <w:tr w:rsidR="009B5870" w14:paraId="69534F38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7CE4646" w14:textId="32B77CCA" w:rsidR="009B5870" w:rsidRPr="00C0615F" w:rsidRDefault="009B5870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Corsi Back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B8E8" w14:textId="4E53B742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6F14" w14:textId="576B379C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3*</w:t>
            </w:r>
          </w:p>
        </w:tc>
      </w:tr>
      <w:tr w:rsidR="009B5870" w14:paraId="69C3CCB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C130231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F7DA" w14:textId="7CAA4566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4F2C" w14:textId="1F5F6A7F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19E1491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7922596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A470" w14:textId="2B3565DF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3853" w14:textId="4BC3131E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041</w:t>
            </w:r>
          </w:p>
        </w:tc>
      </w:tr>
      <w:tr w:rsidR="009B5870" w14:paraId="4F68470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2BEE86A" w14:textId="49D2AD3D" w:rsidR="009B5870" w:rsidRPr="00C0615F" w:rsidRDefault="009B5870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 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D417" w14:textId="3F211E57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6F4A" w14:textId="65B765C6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 w:rsidR="009B5870" w14:paraId="183A6D79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E7A862D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5EFC" w14:textId="7495BEE0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E675" w14:textId="4FD770AC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568BB89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867029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8707" w14:textId="2FC89E52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B883" w14:textId="5E265F3E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900</w:t>
            </w:r>
          </w:p>
        </w:tc>
      </w:tr>
      <w:tr w:rsidR="009B5870" w14:paraId="728E2DAE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DB06799" w14:textId="2DC9EAE1" w:rsidR="009B5870" w:rsidRPr="00C0615F" w:rsidRDefault="009B5870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 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2E86" w14:textId="60DD830B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1A2" w14:textId="0CF280EB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246806">
              <w:rPr>
                <w:sz w:val="16"/>
                <w:szCs w:val="16"/>
              </w:rPr>
              <w:t>78</w:t>
            </w:r>
          </w:p>
        </w:tc>
      </w:tr>
      <w:tr w:rsidR="009B5870" w14:paraId="7143178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37B5BDA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ACE9" w14:textId="2CF92FCA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4401" w14:textId="5052A458" w:rsidR="009B5870" w:rsidRPr="00C0615F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 w:rsidR="009B5870" w14:paraId="127215D8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EB625A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E05A" w14:textId="6EAB1659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A561" w14:textId="18FBAE3E" w:rsidR="009B5870" w:rsidRPr="00C0615F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600</w:t>
            </w:r>
          </w:p>
        </w:tc>
      </w:tr>
      <w:tr w:rsidR="009B5870" w14:paraId="09436C64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44907D1" w14:textId="0B7DDE71" w:rsidR="009B5870" w:rsidRPr="00C0615F" w:rsidRDefault="009B5870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D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A84D" w14:textId="192AC222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87D6" w14:textId="0F10DB41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  <w:r w:rsidR="00246806">
              <w:rPr>
                <w:sz w:val="16"/>
                <w:szCs w:val="16"/>
              </w:rPr>
              <w:t>00</w:t>
            </w:r>
          </w:p>
        </w:tc>
      </w:tr>
      <w:tr w:rsidR="009B5870" w14:paraId="5D42690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AA1F7B7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AF2" w14:textId="18664D9F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8C4F" w14:textId="55797698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795A600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7C49F4A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C0FC" w14:textId="27BC9A3D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5AFD" w14:textId="084B9109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495</w:t>
            </w:r>
          </w:p>
        </w:tc>
      </w:tr>
      <w:tr w:rsidR="009B5870" w14:paraId="4D9B0DE1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C35FE2D" w14:textId="7A40EA6D" w:rsidR="009B5870" w:rsidRPr="00C0615F" w:rsidRDefault="009B5870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15-word Immediate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B428" w14:textId="619A536D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11A9" w14:textId="218EC4DA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042</w:t>
            </w:r>
          </w:p>
        </w:tc>
      </w:tr>
      <w:tr w:rsidR="009B5870" w14:paraId="462D39D7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07048EE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A447" w14:textId="787F700F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457B" w14:textId="2B5A55FA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2BDF6C7C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010C765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42D0" w14:textId="4BFAEC21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E63A" w14:textId="6E9296EF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772</w:t>
            </w:r>
          </w:p>
        </w:tc>
      </w:tr>
      <w:tr w:rsidR="009B5870" w14:paraId="725EAD4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1B1D23B" w14:textId="2FCB3B19" w:rsidR="009B5870" w:rsidRPr="00C0615F" w:rsidRDefault="009B5870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15-word Delayed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FF06" w14:textId="5F2F570D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37A3" w14:textId="6CF12F14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246806">
              <w:rPr>
                <w:sz w:val="16"/>
                <w:szCs w:val="16"/>
              </w:rPr>
              <w:t>95</w:t>
            </w:r>
          </w:p>
        </w:tc>
      </w:tr>
      <w:tr w:rsidR="009B5870" w14:paraId="4B8F2ED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2B0E22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F9CE" w14:textId="362B87C8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2A4E" w14:textId="0CA0298E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268E96CB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F0566B8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6E8C" w14:textId="3F04D960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233" w14:textId="55D3A1D9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="00246806">
              <w:rPr>
                <w:sz w:val="16"/>
                <w:szCs w:val="16"/>
              </w:rPr>
              <w:t>16</w:t>
            </w:r>
          </w:p>
        </w:tc>
      </w:tr>
      <w:tr w:rsidR="009B5870" w14:paraId="479A6080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9C5669F" w14:textId="5B34A806" w:rsidR="009B5870" w:rsidRPr="00C0615F" w:rsidRDefault="009B5870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Stroop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652" w14:textId="55E43885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7958" w14:textId="66EBA877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246806">
              <w:rPr>
                <w:sz w:val="16"/>
                <w:szCs w:val="16"/>
              </w:rPr>
              <w:t>34</w:t>
            </w:r>
          </w:p>
        </w:tc>
      </w:tr>
      <w:tr w:rsidR="009B5870" w14:paraId="3CBA5A2E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874EB0A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9EA0" w14:textId="2F59319D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183F" w14:textId="053018D6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 w:rsidR="009B5870" w14:paraId="5CBFDC58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4226E4D" w14:textId="77777777" w:rsidR="009B5870" w:rsidRPr="00C0615F" w:rsidRDefault="009B5870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66C6" w14:textId="0BD13213" w:rsidR="009B5870" w:rsidRPr="00670323" w:rsidRDefault="009B5870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9BDD" w14:textId="0BE49EEB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822</w:t>
            </w:r>
          </w:p>
        </w:tc>
      </w:tr>
      <w:tr w:rsidR="009B5870" w14:paraId="00C6CCF8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AE9C3FB" w14:textId="28D7946E" w:rsidR="009B5870" w:rsidRPr="00C0615F" w:rsidRDefault="009B5870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v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482D" w14:textId="790848BB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D7F1" w14:textId="71F3237C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9B58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5</w:t>
            </w:r>
          </w:p>
        </w:tc>
      </w:tr>
      <w:tr w:rsidR="009B5870" w14:paraId="5359B80A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5B1F599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CE90" w14:textId="4DDB213F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69C4" w14:textId="08D3BFE8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10E5E315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3F6470D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9B63" w14:textId="6A975CB4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DA64" w14:textId="383526F0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287</w:t>
            </w:r>
          </w:p>
        </w:tc>
      </w:tr>
      <w:tr w:rsidR="009B5870" w14:paraId="7DB4E5E2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A09E036" w14:textId="236EAD16" w:rsidR="009B5870" w:rsidRPr="00C0615F" w:rsidRDefault="009B5870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5E57" w14:textId="0F786F9D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3102" w14:textId="752B0F1B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  <w:r w:rsidR="0024680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*</w:t>
            </w:r>
          </w:p>
        </w:tc>
      </w:tr>
      <w:tr w:rsidR="009B5870" w14:paraId="5BEE33B9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FE4159A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6A39" w14:textId="1A5E9DD9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C5CD" w14:textId="2D145347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68283E2F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C4336D1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DE5F" w14:textId="3ADA5012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B24F" w14:textId="68C795AD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246806">
              <w:rPr>
                <w:sz w:val="16"/>
                <w:szCs w:val="16"/>
              </w:rPr>
              <w:t>22</w:t>
            </w:r>
          </w:p>
        </w:tc>
      </w:tr>
      <w:tr w:rsidR="009B5870" w14:paraId="5F7173BF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F2DB4EA" w14:textId="35E2EBFC" w:rsidR="009B5870" w:rsidRPr="00C0615F" w:rsidRDefault="009B5870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62EE" w14:textId="7A4079E7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09D8" w14:textId="0529E801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026</w:t>
            </w:r>
          </w:p>
        </w:tc>
      </w:tr>
      <w:tr w:rsidR="009B5870" w14:paraId="3B86CAA3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E725AD4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34D5" w14:textId="16918F74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39A" w14:textId="582A2901" w:rsidR="009B5870" w:rsidRDefault="0024680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9B5870" w14:paraId="3E7CCDAD" w14:textId="77777777" w:rsidTr="009B5870">
        <w:trPr>
          <w:trHeight w:val="283"/>
        </w:trPr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</w:tcPr>
          <w:p w14:paraId="3D18A47C" w14:textId="77777777" w:rsidR="009B5870" w:rsidRPr="00C0615F" w:rsidRDefault="009B5870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AF7A5" w14:textId="6939046B" w:rsidR="009B5870" w:rsidRPr="00670323" w:rsidRDefault="009B5870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B638A" w14:textId="0792134D" w:rsidR="009B5870" w:rsidRDefault="009B5870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46806">
              <w:rPr>
                <w:sz w:val="16"/>
                <w:szCs w:val="16"/>
              </w:rPr>
              <w:t>860</w:t>
            </w:r>
          </w:p>
        </w:tc>
      </w:tr>
      <w:tr w:rsidR="009B5870" w14:paraId="0BD759CD" w14:textId="77777777" w:rsidTr="009B5870">
        <w:trPr>
          <w:trHeight w:val="382"/>
        </w:trPr>
        <w:tc>
          <w:tcPr>
            <w:tcW w:w="5268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C2A8EE" w14:textId="48C4F6FA" w:rsidR="009B5870" w:rsidRPr="009B5870" w:rsidRDefault="009B5870" w:rsidP="009B5870">
            <w:r w:rsidRPr="002E48C6">
              <w:rPr>
                <w:i/>
                <w:iCs/>
                <w:sz w:val="16"/>
                <w:szCs w:val="16"/>
              </w:rPr>
              <w:t>Note.</w:t>
            </w:r>
            <w:r>
              <w:rPr>
                <w:sz w:val="16"/>
                <w:szCs w:val="16"/>
              </w:rPr>
              <w:t xml:space="preserve"> * p &lt; .05, ** p &lt; .01, *** p &lt; .001</w:t>
            </w:r>
          </w:p>
        </w:tc>
      </w:tr>
    </w:tbl>
    <w:p w14:paraId="0704DB91" w14:textId="77777777" w:rsidR="00670323" w:rsidRPr="00670323" w:rsidRDefault="00670323" w:rsidP="00670323"/>
    <w:sectPr w:rsidR="00670323" w:rsidRPr="0067032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30B1ACA"/>
    <w:multiLevelType w:val="multilevel"/>
    <w:tmpl w:val="006C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46806"/>
    <w:rsid w:val="0029639D"/>
    <w:rsid w:val="002E48C6"/>
    <w:rsid w:val="0032270F"/>
    <w:rsid w:val="00326F90"/>
    <w:rsid w:val="0036433F"/>
    <w:rsid w:val="00422972"/>
    <w:rsid w:val="005A42AA"/>
    <w:rsid w:val="00670323"/>
    <w:rsid w:val="00923CB1"/>
    <w:rsid w:val="009B5870"/>
    <w:rsid w:val="009B5D86"/>
    <w:rsid w:val="00A25D0D"/>
    <w:rsid w:val="00AA1D8D"/>
    <w:rsid w:val="00B47730"/>
    <w:rsid w:val="00C0615F"/>
    <w:rsid w:val="00C80B99"/>
    <w:rsid w:val="00CB0664"/>
    <w:rsid w:val="00E20233"/>
    <w:rsid w:val="00FC693F"/>
    <w:rsid w:val="00FE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02EF61"/>
  <w14:defaultImageDpi w14:val="300"/>
  <w15:docId w15:val="{1EA58973-0AB5-314D-A30E-EA8EB3F9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04A1AC-D3CA-40C1-AC4B-0C27114A9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24</Words>
  <Characters>1045</Characters>
  <Application>Microsoft Office Word</Application>
  <DocSecurity>0</DocSecurity>
  <Lines>261</Lines>
  <Paragraphs>18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ffoni Marina</cp:lastModifiedBy>
  <cp:revision>12</cp:revision>
  <dcterms:created xsi:type="dcterms:W3CDTF">2013-12-23T23:15:00Z</dcterms:created>
  <dcterms:modified xsi:type="dcterms:W3CDTF">2025-07-21T15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be723-30c9-4c23-98bf-83e566594242</vt:lpwstr>
  </property>
</Properties>
</file>